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605" w:rsidRPr="00257472" w:rsidRDefault="0025747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7472">
        <w:rPr>
          <w:rFonts w:ascii="Times New Roman" w:hAnsi="Times New Roman" w:cs="Times New Roman"/>
          <w:sz w:val="24"/>
          <w:szCs w:val="24"/>
        </w:rPr>
        <w:t>Additional file 3.</w:t>
      </w:r>
      <w:proofErr w:type="gramEnd"/>
      <w:r w:rsidR="00DF048F">
        <w:rPr>
          <w:rFonts w:ascii="Times New Roman" w:hAnsi="Times New Roman" w:cs="Times New Roman"/>
          <w:sz w:val="24"/>
          <w:szCs w:val="24"/>
        </w:rPr>
        <w:t xml:space="preserve"> Correlations of CTX</w:t>
      </w:r>
      <w:r w:rsidR="0071168E" w:rsidRPr="007116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selected metabol</w:t>
      </w:r>
      <w:r w:rsidR="00B23347">
        <w:rPr>
          <w:rFonts w:ascii="Times New Roman" w:hAnsi="Times New Roman" w:cs="Times New Roman"/>
          <w:sz w:val="24"/>
          <w:szCs w:val="24"/>
        </w:rPr>
        <w:t>ic variables</w:t>
      </w:r>
      <w:r w:rsidR="0071168E">
        <w:rPr>
          <w:rFonts w:ascii="Times New Roman" w:hAnsi="Times New Roman" w:cs="Times New Roman"/>
          <w:sz w:val="24"/>
          <w:szCs w:val="24"/>
        </w:rPr>
        <w:t xml:space="preserve"> after intake of high saturated fat test me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513"/>
        <w:gridCol w:w="1513"/>
        <w:gridCol w:w="1513"/>
        <w:gridCol w:w="1714"/>
        <w:gridCol w:w="1513"/>
      </w:tblGrid>
      <w:tr w:rsidR="006F3A44" w:rsidRPr="00257472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Test meal</w:t>
            </w:r>
            <w:r w:rsidRPr="003D35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ours</w:t>
            </w:r>
            <w:r w:rsidR="00804D84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 w:rsidP="003D3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 cholesterol (mg/dl)</w:t>
            </w:r>
          </w:p>
        </w:tc>
        <w:tc>
          <w:tcPr>
            <w:tcW w:w="1714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Pr="00B233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µIU/ml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 w:rsidP="00711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37 (0.030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15 (0.385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30 (0.081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08 (0.650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13 (0.454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14 (0.418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25 (0.145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03 (0.876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08 (0.641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15 (0.390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33 (0.055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15 (0.400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06 (0.714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27 (0.116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19 (0.266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22 (0.194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0.35 (0.042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34 (0.043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09 (0.600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10 (0.551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0.34 (0.049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51 (0.002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03 (0.883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06 (0.723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0.43 (0.010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37 (0.029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13 (0.468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05 (0.773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32 (0.058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35 (0.042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PO+MFGM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33 (0.055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0.36 (0.034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23 (0.178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08 (0.641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15 (0.397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24 (0.159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30 (0.082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25 (0.148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12 (0.499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19 (0.273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33 (0.054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13 (0.475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04 (0.835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20 (0.249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11 (0.545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WC+MFGM</w:t>
            </w: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18 (0.292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23 (0.184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45 (0.007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26 (0.128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0.35 (0.040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23 (0.194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48 (0.003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0.02 (0.902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08 (0.654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33 (0.055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-0.42 (0.012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0.19 (0.284)</w:t>
            </w:r>
          </w:p>
        </w:tc>
      </w:tr>
      <w:tr w:rsidR="006F3A44" w:rsidRPr="00E30D06" w:rsidTr="006F3A44">
        <w:trPr>
          <w:trHeight w:val="315"/>
        </w:trPr>
        <w:tc>
          <w:tcPr>
            <w:tcW w:w="1687" w:type="dxa"/>
            <w:noWrap/>
            <w:hideMark/>
          </w:tcPr>
          <w:p w:rsidR="006F3A44" w:rsidRPr="00257472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6F3A44" w:rsidRPr="00257472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0.16 (0.374)</w:t>
            </w:r>
          </w:p>
        </w:tc>
        <w:tc>
          <w:tcPr>
            <w:tcW w:w="1513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bCs/>
                <w:sz w:val="24"/>
                <w:szCs w:val="24"/>
              </w:rPr>
              <w:t>0.44 (0.008)</w:t>
            </w:r>
          </w:p>
        </w:tc>
        <w:tc>
          <w:tcPr>
            <w:tcW w:w="1714" w:type="dxa"/>
            <w:noWrap/>
            <w:hideMark/>
          </w:tcPr>
          <w:p w:rsidR="006F3A44" w:rsidRPr="00841E8C" w:rsidRDefault="006F3A44" w:rsidP="00257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E8C">
              <w:rPr>
                <w:rFonts w:ascii="Times New Roman" w:hAnsi="Times New Roman" w:cs="Times New Roman"/>
                <w:sz w:val="24"/>
                <w:szCs w:val="24"/>
              </w:rPr>
              <w:t>-0.29 (0.089)</w:t>
            </w:r>
          </w:p>
        </w:tc>
        <w:tc>
          <w:tcPr>
            <w:tcW w:w="1513" w:type="dxa"/>
            <w:noWrap/>
            <w:hideMark/>
          </w:tcPr>
          <w:p w:rsidR="006F3A44" w:rsidRPr="00E30D06" w:rsidRDefault="006F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D06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:rsidR="00AA1B6E" w:rsidRPr="00AA1B6E" w:rsidRDefault="0010747F" w:rsidP="003D3579">
      <w:pPr>
        <w:spacing w:after="0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>C</w:t>
      </w:r>
      <w:r w:rsidR="00E30D06"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>orrelation coefficients</w:t>
      </w:r>
      <w:r w:rsidR="00AA1B6E"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(p-value</w:t>
      </w:r>
      <w:r w:rsidR="00804D84"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>s</w:t>
      </w:r>
      <w:r w:rsidR="00AA1B6E"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>)</w:t>
      </w:r>
      <w:r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are</w:t>
      </w:r>
      <w:r w:rsidR="00C44D44"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</w:t>
      </w:r>
      <w:r w:rsidR="00FA3199">
        <w:rPr>
          <w:rFonts w:ascii="Times New Roman" w:eastAsiaTheme="minorEastAsia" w:hAnsi="Times New Roman" w:cs="Times New Roman"/>
          <w:sz w:val="20"/>
          <w:szCs w:val="20"/>
          <w:lang w:eastAsia="ja-JP"/>
        </w:rPr>
        <w:t>presented. N</w:t>
      </w:r>
      <w:bookmarkStart w:id="0" w:name="_GoBack"/>
      <w:bookmarkEnd w:id="0"/>
      <w:r w:rsidR="00E30D06" w:rsidRPr="0010747F">
        <w:rPr>
          <w:rFonts w:ascii="Times New Roman" w:eastAsiaTheme="minorEastAsia" w:hAnsi="Times New Roman" w:cs="Times New Roman"/>
          <w:sz w:val="20"/>
          <w:szCs w:val="20"/>
          <w:lang w:eastAsia="ja-JP"/>
        </w:rPr>
        <w:t>=36</w:t>
      </w:r>
    </w:p>
    <w:p w:rsidR="003D3579" w:rsidRDefault="0071168E" w:rsidP="003D3579">
      <w:pPr>
        <w:spacing w:after="0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375E3E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 xml:space="preserve">1 </w:t>
      </w:r>
      <w:r w:rsidR="00DF048F">
        <w:rPr>
          <w:rFonts w:ascii="Times New Roman" w:eastAsiaTheme="minorEastAsia" w:hAnsi="Times New Roman" w:cs="Times New Roman"/>
          <w:sz w:val="20"/>
          <w:szCs w:val="20"/>
          <w:lang w:eastAsia="ja-JP"/>
        </w:rPr>
        <w:t>CTX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  <w:lang w:eastAsia="ja-JP"/>
        </w:rPr>
        <w:t>(C</w:t>
      </w:r>
      <w:r w:rsidR="00E30D06">
        <w:rPr>
          <w:rFonts w:ascii="Times New Roman" w:eastAsiaTheme="minorEastAsia" w:hAnsi="Times New Roman" w:cs="Times New Roman"/>
          <w:sz w:val="20"/>
          <w:szCs w:val="20"/>
          <w:lang w:eastAsia="ja-JP"/>
        </w:rPr>
        <w:t>-</w:t>
      </w:r>
      <w:proofErr w:type="spellStart"/>
      <w:r w:rsidR="00E30D06">
        <w:rPr>
          <w:rFonts w:ascii="Times New Roman" w:eastAsiaTheme="minorEastAsia" w:hAnsi="Times New Roman" w:cs="Times New Roman"/>
          <w:sz w:val="20"/>
          <w:szCs w:val="20"/>
          <w:lang w:eastAsia="ja-JP"/>
        </w:rPr>
        <w:t>telopeptide</w:t>
      </w:r>
      <w:proofErr w:type="spellEnd"/>
      <w:r w:rsidR="00E30D06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of type 1 collagen;</w:t>
      </w:r>
      <w:r w:rsidR="003D3579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ng/mL)</w:t>
      </w:r>
    </w:p>
    <w:p w:rsidR="00257472" w:rsidRDefault="0071168E" w:rsidP="003D3579">
      <w:pPr>
        <w:spacing w:after="0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71168E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</w:t>
      </w:r>
      <w:r w:rsidRPr="00375E3E">
        <w:rPr>
          <w:rFonts w:ascii="Times New Roman" w:eastAsiaTheme="minorEastAsia" w:hAnsi="Times New Roman" w:cs="Times New Roman"/>
          <w:sz w:val="20"/>
          <w:szCs w:val="20"/>
          <w:lang w:eastAsia="ja-JP"/>
        </w:rPr>
        <w:t>PO (palm oil); PO+MFGM (palm oil plus milk fat globule membrane); WC (whipping cream), WC+MFGM (whipping cream plus milk fat globule me</w:t>
      </w:r>
      <w:r>
        <w:rPr>
          <w:rFonts w:ascii="Times New Roman" w:eastAsiaTheme="minorEastAsia" w:hAnsi="Times New Roman" w:cs="Times New Roman"/>
          <w:sz w:val="20"/>
          <w:szCs w:val="20"/>
          <w:lang w:eastAsia="ja-JP"/>
        </w:rPr>
        <w:t>mbrane).</w:t>
      </w:r>
    </w:p>
    <w:p w:rsidR="00B23347" w:rsidRDefault="00B23347" w:rsidP="003D3579">
      <w:pPr>
        <w:spacing w:after="0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E30D06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>3</w:t>
      </w:r>
      <w:r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Measured at 0 hours, 1 hour and 3 hours </w:t>
      </w:r>
      <w:r w:rsidR="00E30D06">
        <w:rPr>
          <w:rFonts w:ascii="Times New Roman" w:eastAsiaTheme="minorEastAsia" w:hAnsi="Times New Roman" w:cs="Times New Roman"/>
          <w:sz w:val="20"/>
          <w:szCs w:val="20"/>
          <w:lang w:eastAsia="ja-JP"/>
        </w:rPr>
        <w:t>postprandial</w:t>
      </w:r>
    </w:p>
    <w:p w:rsidR="00804D84" w:rsidRDefault="00804D84" w:rsidP="003D3579">
      <w:pPr>
        <w:spacing w:after="0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</w:p>
    <w:p w:rsidR="00804D84" w:rsidRPr="003D3579" w:rsidRDefault="00804D84" w:rsidP="003D3579">
      <w:pPr>
        <w:spacing w:after="0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</w:p>
    <w:sectPr w:rsidR="00804D84" w:rsidRPr="003D3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991" w:rsidRDefault="00954991" w:rsidP="00257472">
      <w:pPr>
        <w:spacing w:after="0" w:line="240" w:lineRule="auto"/>
      </w:pPr>
      <w:r>
        <w:separator/>
      </w:r>
    </w:p>
  </w:endnote>
  <w:endnote w:type="continuationSeparator" w:id="0">
    <w:p w:rsidR="00954991" w:rsidRDefault="00954991" w:rsidP="0025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991" w:rsidRDefault="00954991" w:rsidP="00257472">
      <w:pPr>
        <w:spacing w:after="0" w:line="240" w:lineRule="auto"/>
      </w:pPr>
      <w:r>
        <w:separator/>
      </w:r>
    </w:p>
  </w:footnote>
  <w:footnote w:type="continuationSeparator" w:id="0">
    <w:p w:rsidR="00954991" w:rsidRDefault="00954991" w:rsidP="00257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472"/>
    <w:rsid w:val="0000445F"/>
    <w:rsid w:val="000C38FE"/>
    <w:rsid w:val="0010747F"/>
    <w:rsid w:val="00142ECA"/>
    <w:rsid w:val="0021608D"/>
    <w:rsid w:val="00257472"/>
    <w:rsid w:val="00266392"/>
    <w:rsid w:val="00296A6E"/>
    <w:rsid w:val="003D3579"/>
    <w:rsid w:val="006F3A44"/>
    <w:rsid w:val="007023D1"/>
    <w:rsid w:val="0071168E"/>
    <w:rsid w:val="00804D84"/>
    <w:rsid w:val="00836D2E"/>
    <w:rsid w:val="00841E8C"/>
    <w:rsid w:val="008A054A"/>
    <w:rsid w:val="009108E0"/>
    <w:rsid w:val="00954991"/>
    <w:rsid w:val="00A27851"/>
    <w:rsid w:val="00A52A7F"/>
    <w:rsid w:val="00AA1B6E"/>
    <w:rsid w:val="00B23347"/>
    <w:rsid w:val="00C44D44"/>
    <w:rsid w:val="00C72D1B"/>
    <w:rsid w:val="00DF048F"/>
    <w:rsid w:val="00E30D06"/>
    <w:rsid w:val="00EC542B"/>
    <w:rsid w:val="00F5285D"/>
    <w:rsid w:val="00FA3199"/>
    <w:rsid w:val="00FF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472"/>
  </w:style>
  <w:style w:type="paragraph" w:styleId="Footer">
    <w:name w:val="footer"/>
    <w:basedOn w:val="Normal"/>
    <w:link w:val="FooterChar"/>
    <w:uiPriority w:val="99"/>
    <w:unhideWhenUsed/>
    <w:rsid w:val="00257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4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472"/>
  </w:style>
  <w:style w:type="paragraph" w:styleId="Footer">
    <w:name w:val="footer"/>
    <w:basedOn w:val="Normal"/>
    <w:link w:val="FooterChar"/>
    <w:uiPriority w:val="99"/>
    <w:unhideWhenUsed/>
    <w:rsid w:val="00257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. Rogers</dc:creator>
  <cp:lastModifiedBy>Tara S. Rogers</cp:lastModifiedBy>
  <cp:revision>24</cp:revision>
  <dcterms:created xsi:type="dcterms:W3CDTF">2017-03-30T20:27:00Z</dcterms:created>
  <dcterms:modified xsi:type="dcterms:W3CDTF">2017-04-06T15:51:00Z</dcterms:modified>
</cp:coreProperties>
</file>